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E5B5C2" w14:textId="77777777" w:rsidR="006868E1" w:rsidRDefault="006868E1" w:rsidP="006868E1">
      <w:pPr>
        <w:spacing w:before="0" w:after="0"/>
        <w:jc w:val="left"/>
        <w:rPr>
          <w:b/>
          <w:sz w:val="20"/>
          <w:szCs w:val="20"/>
        </w:rPr>
      </w:pPr>
      <w:r w:rsidRPr="00AD7F3A">
        <w:rPr>
          <w:b/>
          <w:sz w:val="20"/>
          <w:szCs w:val="20"/>
        </w:rPr>
        <w:t xml:space="preserve">Search strategy </w:t>
      </w:r>
      <w:r>
        <w:rPr>
          <w:b/>
          <w:sz w:val="20"/>
          <w:szCs w:val="20"/>
        </w:rPr>
        <w:t>for economic evidence</w:t>
      </w:r>
    </w:p>
    <w:p w14:paraId="7F7AC9B6" w14:textId="77777777" w:rsidR="006868E1" w:rsidRDefault="006868E1" w:rsidP="006868E1">
      <w:pPr>
        <w:spacing w:before="0" w:after="0"/>
        <w:jc w:val="left"/>
        <w:rPr>
          <w:rStyle w:val="Heading3Char"/>
          <w:highlight w:val="yellow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6"/>
        <w:gridCol w:w="7094"/>
      </w:tblGrid>
      <w:tr w:rsidR="006868E1" w:rsidRPr="00032E75" w14:paraId="089E0829" w14:textId="77777777" w:rsidTr="00600668">
        <w:tc>
          <w:tcPr>
            <w:tcW w:w="1626" w:type="dxa"/>
          </w:tcPr>
          <w:p w14:paraId="24993D16" w14:textId="77777777" w:rsidR="006868E1" w:rsidRPr="00032E75" w:rsidRDefault="006868E1" w:rsidP="00600668">
            <w:pPr>
              <w:rPr>
                <w:rFonts w:cs="Segoe UI"/>
                <w:b/>
                <w:sz w:val="20"/>
                <w:lang w:val="en-US"/>
              </w:rPr>
            </w:pPr>
            <w:r w:rsidRPr="00032E75">
              <w:rPr>
                <w:rFonts w:cs="Segoe UI"/>
                <w:b/>
                <w:sz w:val="20"/>
                <w:lang w:val="en-US"/>
              </w:rPr>
              <w:t>NHS Economic Evaluation Database</w:t>
            </w:r>
          </w:p>
          <w:p w14:paraId="25C9331C" w14:textId="77777777" w:rsidR="006868E1" w:rsidRPr="00032E75" w:rsidRDefault="006868E1" w:rsidP="00600668">
            <w:pPr>
              <w:rPr>
                <w:rFonts w:cs="Segoe UI"/>
                <w:sz w:val="20"/>
                <w:lang w:val="en-US"/>
              </w:rPr>
            </w:pPr>
            <w:r w:rsidRPr="00032E75">
              <w:rPr>
                <w:rFonts w:cs="Segoe UI"/>
                <w:sz w:val="20"/>
                <w:lang w:val="en-US"/>
              </w:rPr>
              <w:t>(The Cochrane Library)</w:t>
            </w:r>
          </w:p>
          <w:p w14:paraId="32BA82E7" w14:textId="77777777" w:rsidR="006868E1" w:rsidRPr="00032E75" w:rsidRDefault="006868E1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12.01.2016</w:t>
            </w:r>
          </w:p>
        </w:tc>
        <w:tc>
          <w:tcPr>
            <w:tcW w:w="7094" w:type="dxa"/>
          </w:tcPr>
          <w:p w14:paraId="383CA791" w14:textId="77777777" w:rsidR="006868E1" w:rsidRPr="00032E75" w:rsidRDefault="006868E1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#1</w:t>
            </w:r>
            <w:r w:rsidRPr="00032E75">
              <w:rPr>
                <w:rFonts w:cs="Segoe UI"/>
                <w:sz w:val="20"/>
              </w:rPr>
              <w:tab/>
              <w:t>MeSH descriptor: [Breast Neoplasms] explode all trees</w:t>
            </w:r>
            <w:r w:rsidRPr="00032E75">
              <w:rPr>
                <w:rFonts w:cs="Segoe UI"/>
                <w:sz w:val="20"/>
              </w:rPr>
              <w:tab/>
              <w:t>9121</w:t>
            </w:r>
          </w:p>
          <w:p w14:paraId="09F542BE" w14:textId="77777777" w:rsidR="006868E1" w:rsidRPr="00032E75" w:rsidRDefault="006868E1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#2</w:t>
            </w:r>
            <w:r w:rsidRPr="00032E75">
              <w:rPr>
                <w:rFonts w:cs="Segoe UI"/>
                <w:sz w:val="20"/>
              </w:rPr>
              <w:tab/>
              <w:t xml:space="preserve">breast cancer:ti,ab </w:t>
            </w:r>
            <w:r w:rsidRPr="00032E75">
              <w:rPr>
                <w:rFonts w:cs="Segoe UI"/>
                <w:sz w:val="20"/>
              </w:rPr>
              <w:tab/>
              <w:t>19314</w:t>
            </w:r>
          </w:p>
          <w:p w14:paraId="210E1711" w14:textId="77777777" w:rsidR="006868E1" w:rsidRPr="00032E75" w:rsidRDefault="006868E1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#3</w:t>
            </w:r>
            <w:r w:rsidRPr="00032E75">
              <w:rPr>
                <w:rFonts w:cs="Segoe UI"/>
                <w:sz w:val="20"/>
              </w:rPr>
              <w:tab/>
              <w:t xml:space="preserve">breast carcinoma*:ti,ab </w:t>
            </w:r>
            <w:r w:rsidRPr="00032E75">
              <w:rPr>
                <w:rFonts w:cs="Segoe UI"/>
                <w:sz w:val="20"/>
              </w:rPr>
              <w:tab/>
              <w:t>1527</w:t>
            </w:r>
          </w:p>
          <w:p w14:paraId="3497A8D0" w14:textId="77777777" w:rsidR="006868E1" w:rsidRPr="00032E75" w:rsidRDefault="006868E1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#4</w:t>
            </w:r>
            <w:r w:rsidRPr="00032E75">
              <w:rPr>
                <w:rFonts w:cs="Segoe UI"/>
                <w:sz w:val="20"/>
              </w:rPr>
              <w:tab/>
              <w:t xml:space="preserve">breast tumor*:ti,ab </w:t>
            </w:r>
            <w:r w:rsidRPr="00032E75">
              <w:rPr>
                <w:rFonts w:cs="Segoe UI"/>
                <w:sz w:val="20"/>
              </w:rPr>
              <w:tab/>
              <w:t>3152</w:t>
            </w:r>
          </w:p>
          <w:p w14:paraId="393411E6" w14:textId="77777777" w:rsidR="006868E1" w:rsidRPr="00032E75" w:rsidRDefault="006868E1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#5</w:t>
            </w:r>
            <w:r w:rsidRPr="00032E75">
              <w:rPr>
                <w:rFonts w:cs="Segoe UI"/>
                <w:sz w:val="20"/>
              </w:rPr>
              <w:tab/>
              <w:t xml:space="preserve">breast tumour*:ti,ab </w:t>
            </w:r>
            <w:r w:rsidRPr="00032E75">
              <w:rPr>
                <w:rFonts w:cs="Segoe UI"/>
                <w:sz w:val="20"/>
              </w:rPr>
              <w:tab/>
              <w:t>1067</w:t>
            </w:r>
          </w:p>
          <w:p w14:paraId="1D9F7255" w14:textId="77777777" w:rsidR="006868E1" w:rsidRPr="00032E75" w:rsidRDefault="006868E1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#6</w:t>
            </w:r>
            <w:r w:rsidRPr="00032E75">
              <w:rPr>
                <w:rFonts w:cs="Segoe UI"/>
                <w:sz w:val="20"/>
              </w:rPr>
              <w:tab/>
              <w:t xml:space="preserve">breast neoplasm*:ti,ab </w:t>
            </w:r>
            <w:r w:rsidRPr="00032E75">
              <w:rPr>
                <w:rFonts w:cs="Segoe UI"/>
                <w:sz w:val="20"/>
              </w:rPr>
              <w:tab/>
              <w:t>96</w:t>
            </w:r>
          </w:p>
          <w:p w14:paraId="08F1EF30" w14:textId="77777777" w:rsidR="006868E1" w:rsidRPr="00032E75" w:rsidRDefault="006868E1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#7</w:t>
            </w:r>
            <w:r w:rsidRPr="00032E75">
              <w:rPr>
                <w:rFonts w:cs="Segoe UI"/>
                <w:sz w:val="20"/>
              </w:rPr>
              <w:tab/>
              <w:t xml:space="preserve">(breast near/4 (cancer or carcinoma* or tumor* or tumour* or neoplasm*)):ti </w:t>
            </w:r>
            <w:r w:rsidRPr="00032E75">
              <w:rPr>
                <w:rFonts w:cs="Segoe UI"/>
                <w:sz w:val="20"/>
              </w:rPr>
              <w:tab/>
              <w:t>15492</w:t>
            </w:r>
          </w:p>
          <w:p w14:paraId="4471C2C7" w14:textId="77777777" w:rsidR="006868E1" w:rsidRPr="00032E75" w:rsidRDefault="006868E1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#8</w:t>
            </w:r>
            <w:r w:rsidRPr="00032E75">
              <w:rPr>
                <w:rFonts w:cs="Segoe UI"/>
                <w:sz w:val="20"/>
              </w:rPr>
              <w:tab/>
              <w:t xml:space="preserve">#1 or #2 or #3 or #4 or #5 or #6 or #7 </w:t>
            </w:r>
            <w:r w:rsidRPr="00032E75">
              <w:rPr>
                <w:rFonts w:cs="Segoe UI"/>
                <w:sz w:val="20"/>
              </w:rPr>
              <w:tab/>
              <w:t>21061</w:t>
            </w:r>
          </w:p>
          <w:p w14:paraId="5B4A2AED" w14:textId="77777777" w:rsidR="006868E1" w:rsidRPr="00032E75" w:rsidRDefault="006868E1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#9</w:t>
            </w:r>
            <w:r w:rsidRPr="00032E75">
              <w:rPr>
                <w:rFonts w:cs="Segoe UI"/>
                <w:sz w:val="20"/>
              </w:rPr>
              <w:tab/>
              <w:t>MeSH descriptor: [Continuity of Patient Care] explode all trees</w:t>
            </w:r>
            <w:r w:rsidRPr="00032E75">
              <w:rPr>
                <w:rFonts w:cs="Segoe UI"/>
                <w:sz w:val="20"/>
              </w:rPr>
              <w:tab/>
              <w:t>583</w:t>
            </w:r>
          </w:p>
          <w:p w14:paraId="475DAFBF" w14:textId="77777777" w:rsidR="006868E1" w:rsidRPr="00032E75" w:rsidRDefault="006868E1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#10</w:t>
            </w:r>
            <w:r w:rsidRPr="00032E75">
              <w:rPr>
                <w:rFonts w:cs="Segoe UI"/>
                <w:sz w:val="20"/>
              </w:rPr>
              <w:tab/>
              <w:t xml:space="preserve">(intensiv* near/5 follow up):ti,ab </w:t>
            </w:r>
            <w:r w:rsidRPr="00032E75">
              <w:rPr>
                <w:rFonts w:cs="Segoe UI"/>
                <w:sz w:val="20"/>
              </w:rPr>
              <w:tab/>
              <w:t>210</w:t>
            </w:r>
          </w:p>
          <w:p w14:paraId="702C1092" w14:textId="77777777" w:rsidR="006868E1" w:rsidRPr="00032E75" w:rsidRDefault="006868E1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#11</w:t>
            </w:r>
            <w:r w:rsidRPr="00032E75">
              <w:rPr>
                <w:rFonts w:cs="Segoe UI"/>
                <w:sz w:val="20"/>
              </w:rPr>
              <w:tab/>
              <w:t xml:space="preserve">(intensity near/5 follow up):ti,ab </w:t>
            </w:r>
            <w:r w:rsidRPr="00032E75">
              <w:rPr>
                <w:rFonts w:cs="Segoe UI"/>
                <w:sz w:val="20"/>
              </w:rPr>
              <w:tab/>
              <w:t>98</w:t>
            </w:r>
          </w:p>
          <w:p w14:paraId="6584973D" w14:textId="77777777" w:rsidR="006868E1" w:rsidRPr="00032E75" w:rsidRDefault="006868E1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#12</w:t>
            </w:r>
            <w:r w:rsidRPr="00032E75">
              <w:rPr>
                <w:rFonts w:cs="Segoe UI"/>
                <w:sz w:val="20"/>
              </w:rPr>
              <w:tab/>
              <w:t xml:space="preserve">(high* near/5 follow up):ti,ab </w:t>
            </w:r>
            <w:r w:rsidRPr="00032E75">
              <w:rPr>
                <w:rFonts w:cs="Segoe UI"/>
                <w:sz w:val="20"/>
              </w:rPr>
              <w:tab/>
              <w:t>1172</w:t>
            </w:r>
          </w:p>
          <w:p w14:paraId="2AAAF613" w14:textId="77777777" w:rsidR="006868E1" w:rsidRPr="00032E75" w:rsidRDefault="006868E1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#13</w:t>
            </w:r>
            <w:r w:rsidRPr="00032E75">
              <w:rPr>
                <w:rFonts w:cs="Segoe UI"/>
                <w:sz w:val="20"/>
              </w:rPr>
              <w:tab/>
              <w:t xml:space="preserve">(frequen* near/5 follow up):ti,ab </w:t>
            </w:r>
            <w:r w:rsidRPr="00032E75">
              <w:rPr>
                <w:rFonts w:cs="Segoe UI"/>
                <w:sz w:val="20"/>
              </w:rPr>
              <w:tab/>
              <w:t>364</w:t>
            </w:r>
          </w:p>
          <w:p w14:paraId="7BAEF47D" w14:textId="77777777" w:rsidR="006868E1" w:rsidRPr="00032E75" w:rsidRDefault="006868E1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#14</w:t>
            </w:r>
            <w:r w:rsidRPr="00032E75">
              <w:rPr>
                <w:rFonts w:cs="Segoe UI"/>
                <w:sz w:val="20"/>
              </w:rPr>
              <w:tab/>
              <w:t xml:space="preserve">(alternative* near/5 follow up):ti,ab </w:t>
            </w:r>
            <w:r w:rsidRPr="00032E75">
              <w:rPr>
                <w:rFonts w:cs="Segoe UI"/>
                <w:sz w:val="20"/>
              </w:rPr>
              <w:tab/>
              <w:t>74</w:t>
            </w:r>
          </w:p>
          <w:p w14:paraId="01E66B75" w14:textId="77777777" w:rsidR="006868E1" w:rsidRPr="00032E75" w:rsidRDefault="006868E1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#15</w:t>
            </w:r>
            <w:r w:rsidRPr="00032E75">
              <w:rPr>
                <w:rFonts w:cs="Segoe UI"/>
                <w:sz w:val="20"/>
              </w:rPr>
              <w:tab/>
              <w:t xml:space="preserve">(routine near/5 follow up):ti,ab </w:t>
            </w:r>
            <w:r w:rsidRPr="00032E75">
              <w:rPr>
                <w:rFonts w:cs="Segoe UI"/>
                <w:sz w:val="20"/>
              </w:rPr>
              <w:tab/>
              <w:t>312</w:t>
            </w:r>
          </w:p>
          <w:p w14:paraId="7FB50758" w14:textId="77777777" w:rsidR="006868E1" w:rsidRPr="00032E75" w:rsidRDefault="006868E1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#16</w:t>
            </w:r>
            <w:r w:rsidRPr="00032E75">
              <w:rPr>
                <w:rFonts w:cs="Segoe UI"/>
                <w:sz w:val="20"/>
              </w:rPr>
              <w:tab/>
              <w:t xml:space="preserve">surveillance:ti,ab </w:t>
            </w:r>
            <w:r w:rsidRPr="00032E75">
              <w:rPr>
                <w:rFonts w:cs="Segoe UI"/>
                <w:sz w:val="20"/>
              </w:rPr>
              <w:tab/>
              <w:t>2991</w:t>
            </w:r>
          </w:p>
          <w:p w14:paraId="5EE7C2BD" w14:textId="77777777" w:rsidR="006868E1" w:rsidRPr="00032E75" w:rsidRDefault="006868E1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#17</w:t>
            </w:r>
            <w:r w:rsidRPr="00032E75">
              <w:rPr>
                <w:rFonts w:cs="Segoe UI"/>
                <w:sz w:val="20"/>
              </w:rPr>
              <w:tab/>
              <w:t xml:space="preserve">#9 or #10 or #11 or #12 or #13 or #14 or #15 or #16 </w:t>
            </w:r>
            <w:r w:rsidRPr="00032E75">
              <w:rPr>
                <w:rFonts w:cs="Segoe UI"/>
                <w:sz w:val="20"/>
              </w:rPr>
              <w:tab/>
              <w:t>5638</w:t>
            </w:r>
          </w:p>
          <w:p w14:paraId="7C26C2AB" w14:textId="77777777" w:rsidR="006868E1" w:rsidRPr="00032E75" w:rsidRDefault="006868E1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#18</w:t>
            </w:r>
            <w:r w:rsidRPr="00032E75">
              <w:rPr>
                <w:rFonts w:cs="Segoe UI"/>
                <w:sz w:val="20"/>
              </w:rPr>
              <w:tab/>
              <w:t xml:space="preserve">#8 and #17 </w:t>
            </w:r>
            <w:r w:rsidRPr="00032E75">
              <w:rPr>
                <w:rFonts w:cs="Segoe UI"/>
                <w:sz w:val="20"/>
              </w:rPr>
              <w:tab/>
              <w:t>248</w:t>
            </w:r>
          </w:p>
          <w:p w14:paraId="76071D8B" w14:textId="77777777" w:rsidR="006868E1" w:rsidRPr="00032E75" w:rsidRDefault="006868E1" w:rsidP="00600668">
            <w:pPr>
              <w:rPr>
                <w:rFonts w:cs="Segoe UI"/>
                <w:sz w:val="20"/>
              </w:rPr>
            </w:pPr>
          </w:p>
          <w:p w14:paraId="0A054E6B" w14:textId="77777777" w:rsidR="006868E1" w:rsidRPr="00032E75" w:rsidRDefault="006868E1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NHS Economic Evaluation Database : Issue 2 of 4, April 2015</w:t>
            </w:r>
            <w:r w:rsidRPr="00032E75">
              <w:rPr>
                <w:rFonts w:cs="Segoe UI"/>
                <w:sz w:val="20"/>
              </w:rPr>
              <w:tab/>
              <w:t>11 hits</w:t>
            </w:r>
          </w:p>
        </w:tc>
      </w:tr>
      <w:tr w:rsidR="006868E1" w:rsidRPr="00032E75" w14:paraId="2555EBFD" w14:textId="77777777" w:rsidTr="00600668">
        <w:tc>
          <w:tcPr>
            <w:tcW w:w="1626" w:type="dxa"/>
          </w:tcPr>
          <w:p w14:paraId="31ABC398" w14:textId="77777777" w:rsidR="006868E1" w:rsidRPr="00032E75" w:rsidRDefault="006868E1" w:rsidP="00600668">
            <w:pPr>
              <w:rPr>
                <w:rFonts w:cs="Segoe UI"/>
                <w:b/>
                <w:sz w:val="20"/>
                <w:lang w:val="en-US"/>
              </w:rPr>
            </w:pPr>
            <w:r w:rsidRPr="00032E75">
              <w:rPr>
                <w:rFonts w:cs="Segoe UI"/>
                <w:b/>
                <w:sz w:val="20"/>
                <w:lang w:val="en-US"/>
              </w:rPr>
              <w:t>MEDLINE</w:t>
            </w:r>
          </w:p>
          <w:p w14:paraId="257B68A0" w14:textId="77777777" w:rsidR="006868E1" w:rsidRPr="00032E75" w:rsidRDefault="006868E1" w:rsidP="00600668">
            <w:pPr>
              <w:rPr>
                <w:rFonts w:cs="Segoe UI"/>
                <w:sz w:val="20"/>
                <w:lang w:val="en-US"/>
              </w:rPr>
            </w:pPr>
            <w:r w:rsidRPr="00032E75">
              <w:rPr>
                <w:rFonts w:cs="Segoe UI"/>
                <w:sz w:val="20"/>
                <w:lang w:val="en-US"/>
              </w:rPr>
              <w:t>Ovid MEDLINE(R) In-Process &amp; Other Non-Indexed Citations, Ovid MEDLINE(R) Daily and Ovid MEDLINE(R) &lt;1946 to Present&gt;</w:t>
            </w:r>
          </w:p>
          <w:p w14:paraId="0A6983C4" w14:textId="77777777" w:rsidR="006868E1" w:rsidRPr="00032E75" w:rsidRDefault="006868E1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12.01.2016</w:t>
            </w:r>
          </w:p>
        </w:tc>
        <w:tc>
          <w:tcPr>
            <w:tcW w:w="7094" w:type="dxa"/>
          </w:tcPr>
          <w:p w14:paraId="0CF0AE2E" w14:textId="77777777" w:rsidR="006868E1" w:rsidRPr="00032E75" w:rsidRDefault="006868E1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1     exp breast cancer/ (233873)</w:t>
            </w:r>
          </w:p>
          <w:p w14:paraId="0856C220" w14:textId="77777777" w:rsidR="006868E1" w:rsidRPr="00032E75" w:rsidRDefault="006868E1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2     breast cancer.ti,ab. (191487)</w:t>
            </w:r>
          </w:p>
          <w:p w14:paraId="03620DEF" w14:textId="77777777" w:rsidR="006868E1" w:rsidRPr="00032E75" w:rsidRDefault="006868E1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3     breast carcinoma*.ti,ab. (26020)</w:t>
            </w:r>
          </w:p>
          <w:p w14:paraId="63BD482A" w14:textId="77777777" w:rsidR="006868E1" w:rsidRPr="00032E75" w:rsidRDefault="006868E1" w:rsidP="00600668">
            <w:pPr>
              <w:rPr>
                <w:rFonts w:cs="Segoe UI"/>
                <w:sz w:val="20"/>
              </w:rPr>
            </w:pPr>
            <w:r w:rsidRPr="00A36A39">
              <w:rPr>
                <w:rFonts w:cs="Segoe UI"/>
                <w:sz w:val="20"/>
                <w:lang w:val="pt-PT"/>
              </w:rPr>
              <w:t xml:space="preserve">4     breast </w:t>
            </w:r>
            <w:proofErr w:type="gramStart"/>
            <w:r w:rsidRPr="00A36A39">
              <w:rPr>
                <w:rFonts w:cs="Segoe UI"/>
                <w:sz w:val="20"/>
                <w:lang w:val="pt-PT"/>
              </w:rPr>
              <w:t>tumo?r</w:t>
            </w:r>
            <w:proofErr w:type="gramEnd"/>
            <w:r w:rsidRPr="00A36A39">
              <w:rPr>
                <w:rFonts w:cs="Segoe UI"/>
                <w:sz w:val="20"/>
                <w:lang w:val="pt-PT"/>
              </w:rPr>
              <w:t xml:space="preserve">*.ti,ab. </w:t>
            </w:r>
            <w:r w:rsidRPr="00032E75">
              <w:rPr>
                <w:rFonts w:cs="Segoe UI"/>
                <w:sz w:val="20"/>
              </w:rPr>
              <w:t>(17917)</w:t>
            </w:r>
          </w:p>
          <w:p w14:paraId="6F8651E4" w14:textId="77777777" w:rsidR="006868E1" w:rsidRPr="00032E75" w:rsidRDefault="006868E1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5     breast neoplasm*.ti,ab. (962)</w:t>
            </w:r>
          </w:p>
          <w:p w14:paraId="0F00817B" w14:textId="77777777" w:rsidR="006868E1" w:rsidRPr="00032E75" w:rsidRDefault="006868E1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6     (breast adj4 (cancer or carcinoma* or tumo?r or neoplasm*)).ti. (147972)</w:t>
            </w:r>
          </w:p>
          <w:p w14:paraId="217403A8" w14:textId="77777777" w:rsidR="006868E1" w:rsidRPr="00032E75" w:rsidRDefault="006868E1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7     1 or 2 or 3 or 4 or 5 or 6 (285757)</w:t>
            </w:r>
          </w:p>
          <w:p w14:paraId="7ABD11CE" w14:textId="77777777" w:rsidR="006868E1" w:rsidRPr="00032E75" w:rsidRDefault="006868E1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8     (intensiv* adj5 follow up).ti,ab. (1338)</w:t>
            </w:r>
          </w:p>
          <w:p w14:paraId="4260FA81" w14:textId="77777777" w:rsidR="006868E1" w:rsidRPr="00032E75" w:rsidRDefault="006868E1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9     (intensity adj5 follow up).ti,ab. (516)</w:t>
            </w:r>
          </w:p>
          <w:p w14:paraId="1D770BA5" w14:textId="77777777" w:rsidR="006868E1" w:rsidRPr="00032E75" w:rsidRDefault="006868E1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10     (high* adj5 follow up).ti,ab. (9827)</w:t>
            </w:r>
          </w:p>
          <w:p w14:paraId="7B06782D" w14:textId="77777777" w:rsidR="006868E1" w:rsidRPr="00032E75" w:rsidRDefault="006868E1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11     surveillance.ti,ab. (117968)</w:t>
            </w:r>
          </w:p>
          <w:p w14:paraId="423D623D" w14:textId="77777777" w:rsidR="006868E1" w:rsidRPr="00032E75" w:rsidRDefault="006868E1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12     exp "Continuity of Patient Care"/ (41001)</w:t>
            </w:r>
          </w:p>
          <w:p w14:paraId="47EE9CCB" w14:textId="77777777" w:rsidR="006868E1" w:rsidRPr="00032E75" w:rsidRDefault="006868E1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lastRenderedPageBreak/>
              <w:t>13     (frequen* adj5 follow up).ti,ab. (3504)</w:t>
            </w:r>
          </w:p>
          <w:p w14:paraId="28020166" w14:textId="77777777" w:rsidR="006868E1" w:rsidRPr="00032E75" w:rsidRDefault="006868E1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14     (alternative* adj3 follow up).ti,ab. (255)</w:t>
            </w:r>
          </w:p>
          <w:p w14:paraId="6FFC5DE0" w14:textId="77777777" w:rsidR="006868E1" w:rsidRPr="00032E75" w:rsidRDefault="006868E1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15     (routine adj3 follow up).ti,ab. (2965)</w:t>
            </w:r>
          </w:p>
          <w:p w14:paraId="3FAA4094" w14:textId="77777777" w:rsidR="006868E1" w:rsidRPr="00032E75" w:rsidRDefault="006868E1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16     *Population Surveillance/ (16592)</w:t>
            </w:r>
          </w:p>
          <w:p w14:paraId="017C3E51" w14:textId="77777777" w:rsidR="006868E1" w:rsidRPr="00032E75" w:rsidRDefault="006868E1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17     8 or 9 or 10 or 11 or 12 or 13 or 14 or 15 or 16 (183217)</w:t>
            </w:r>
          </w:p>
          <w:p w14:paraId="166F6705" w14:textId="77777777" w:rsidR="006868E1" w:rsidRPr="00032E75" w:rsidRDefault="006868E1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18     7 and 17 (4435)</w:t>
            </w:r>
          </w:p>
          <w:p w14:paraId="4ACFEA22" w14:textId="77777777" w:rsidR="006868E1" w:rsidRPr="00032E75" w:rsidRDefault="006868E1" w:rsidP="00600668">
            <w:pPr>
              <w:rPr>
                <w:rFonts w:cs="Segoe UI"/>
                <w:sz w:val="20"/>
              </w:rPr>
            </w:pPr>
            <w:r w:rsidRPr="00032E75">
              <w:rPr>
                <w:rFonts w:cs="Segoe UI"/>
                <w:sz w:val="20"/>
              </w:rPr>
              <w:t>19     limit 18 to "economics (maximizes specificity)" (92)</w:t>
            </w:r>
          </w:p>
        </w:tc>
      </w:tr>
    </w:tbl>
    <w:p w14:paraId="6C4B0B98" w14:textId="77777777" w:rsidR="006868E1" w:rsidRPr="006868E1" w:rsidRDefault="006868E1" w:rsidP="006868E1">
      <w:pPr>
        <w:spacing w:before="0" w:after="0"/>
        <w:jc w:val="left"/>
        <w:rPr>
          <w:rFonts w:eastAsiaTheme="majorEastAsia" w:cstheme="majorBidi"/>
          <w:b/>
          <w:color w:val="0033CC"/>
          <w:sz w:val="26"/>
          <w:szCs w:val="26"/>
        </w:rPr>
      </w:pPr>
      <w:bookmarkStart w:id="0" w:name="_GoBack"/>
      <w:bookmarkEnd w:id="0"/>
    </w:p>
    <w:sectPr w:rsidR="006868E1" w:rsidRPr="006868E1" w:rsidSect="00192FE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8E1"/>
    <w:rsid w:val="00192FE6"/>
    <w:rsid w:val="006868E1"/>
    <w:rsid w:val="00F42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5CD42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68E1"/>
    <w:pPr>
      <w:spacing w:before="120" w:after="120"/>
      <w:jc w:val="both"/>
    </w:pPr>
    <w:rPr>
      <w:rFonts w:ascii="Verdana" w:eastAsia="MS Mincho" w:hAnsi="Verdana" w:cs="Times New Roma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868E1"/>
    <w:pPr>
      <w:keepNext/>
      <w:keepLines/>
      <w:spacing w:before="200"/>
      <w:outlineLvl w:val="1"/>
    </w:pPr>
    <w:rPr>
      <w:rFonts w:eastAsiaTheme="majorEastAsia" w:cstheme="majorBidi"/>
      <w:b/>
      <w:bCs/>
      <w:iCs/>
      <w:color w:val="0033CC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68E1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0033C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6868E1"/>
    <w:rPr>
      <w:rFonts w:ascii="Verdana" w:eastAsiaTheme="majorEastAsia" w:hAnsi="Verdana" w:cstheme="majorBidi"/>
      <w:b/>
      <w:bCs/>
      <w:iCs/>
      <w:color w:val="0033CC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868E1"/>
    <w:rPr>
      <w:rFonts w:ascii="Verdana" w:eastAsiaTheme="majorEastAsia" w:hAnsi="Verdana" w:cstheme="majorBidi"/>
      <w:b/>
      <w:bCs/>
      <w:color w:val="0033CC"/>
    </w:rPr>
  </w:style>
  <w:style w:type="table" w:styleId="TableGrid">
    <w:name w:val="Table Grid"/>
    <w:basedOn w:val="TableNormal"/>
    <w:uiPriority w:val="59"/>
    <w:rsid w:val="006868E1"/>
    <w:rPr>
      <w:rFonts w:ascii="Cambria" w:hAnsi="Cambria"/>
      <w:sz w:val="22"/>
      <w:szCs w:val="20"/>
      <w:lang w:val="ca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2</Words>
  <Characters>1669</Characters>
  <Application>Microsoft Macintosh Word</Application>
  <DocSecurity>0</DocSecurity>
  <Lines>13</Lines>
  <Paragraphs>3</Paragraphs>
  <ScaleCrop>false</ScaleCrop>
  <LinksUpToDate>false</LinksUpToDate>
  <CharactersWithSpaces>1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12-15T11:33:00Z</dcterms:created>
  <dcterms:modified xsi:type="dcterms:W3CDTF">2016-12-15T11:33:00Z</dcterms:modified>
</cp:coreProperties>
</file>